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C00AA" w:rsidRPr="00F82939" w:rsidRDefault="00EC00AA" w:rsidP="00EC00AA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 xml:space="preserve">Supplemental Table. </w:t>
      </w:r>
      <w:r w:rsidRPr="00C65684">
        <w:rPr>
          <w:rFonts w:ascii="Calibri" w:hAnsi="Calibri" w:cs="Calibri"/>
          <w:b/>
          <w:bCs/>
          <w:lang w:val="en-US"/>
        </w:rPr>
        <w:t>Cross trial comparison</w:t>
      </w:r>
      <w:r>
        <w:rPr>
          <w:rFonts w:ascii="Calibri" w:hAnsi="Calibri" w:cs="Calibri"/>
          <w:b/>
          <w:bCs/>
          <w:lang w:val="en-US"/>
        </w:rPr>
        <w:t xml:space="preserve"> of studies investigating the effects of 432 Hz music compared to 440/443 Hz</w:t>
      </w:r>
    </w:p>
    <w:tbl>
      <w:tblPr>
        <w:tblStyle w:val="Tabellenraster"/>
        <w:tblW w:w="15163" w:type="dxa"/>
        <w:tblLook w:val="04A0" w:firstRow="1" w:lastRow="0" w:firstColumn="1" w:lastColumn="0" w:noHBand="0" w:noVBand="1"/>
      </w:tblPr>
      <w:tblGrid>
        <w:gridCol w:w="2379"/>
        <w:gridCol w:w="2011"/>
        <w:gridCol w:w="2268"/>
        <w:gridCol w:w="2861"/>
        <w:gridCol w:w="2809"/>
        <w:gridCol w:w="2835"/>
      </w:tblGrid>
      <w:tr w:rsidR="00EC00AA" w:rsidTr="00861574">
        <w:trPr>
          <w:trHeight w:val="113"/>
        </w:trPr>
        <w:tc>
          <w:tcPr>
            <w:tcW w:w="2379" w:type="dxa"/>
            <w:vMerge w:val="restart"/>
          </w:tcPr>
          <w:p w:rsidR="00EC00AA" w:rsidRPr="00BF0BC5" w:rsidRDefault="00EC00AA" w:rsidP="00861574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  <w:vMerge w:val="restart"/>
          </w:tcPr>
          <w:p w:rsidR="00EC00AA" w:rsidRPr="0094320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320A">
              <w:rPr>
                <w:rFonts w:ascii="Calibri" w:hAnsi="Calibri" w:cs="Calibri"/>
                <w:sz w:val="20"/>
                <w:szCs w:val="20"/>
                <w:lang w:val="en-US"/>
              </w:rPr>
              <w:t>Study population</w:t>
            </w:r>
          </w:p>
        </w:tc>
        <w:tc>
          <w:tcPr>
            <w:tcW w:w="2268" w:type="dxa"/>
            <w:vMerge w:val="restart"/>
          </w:tcPr>
          <w:p w:rsidR="00EC00AA" w:rsidRPr="0094320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320A">
              <w:rPr>
                <w:rFonts w:ascii="Calibri" w:hAnsi="Calibri" w:cs="Calibri"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2861" w:type="dxa"/>
            <w:vMerge w:val="restart"/>
          </w:tcPr>
          <w:p w:rsidR="00EC00AA" w:rsidRPr="0094320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320A">
              <w:rPr>
                <w:rFonts w:ascii="Calibri" w:hAnsi="Calibri" w:cs="Calibri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5644" w:type="dxa"/>
            <w:gridSpan w:val="2"/>
          </w:tcPr>
          <w:p w:rsidR="00EC00AA" w:rsidRPr="0094320A" w:rsidRDefault="00EC00AA" w:rsidP="00861574">
            <w:pPr>
              <w:spacing w:line="276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4320A">
              <w:rPr>
                <w:rFonts w:ascii="Calibri" w:hAnsi="Calibri" w:cs="Calibri"/>
                <w:sz w:val="20"/>
                <w:szCs w:val="20"/>
                <w:lang w:val="en-US"/>
              </w:rPr>
              <w:t>Results</w:t>
            </w:r>
          </w:p>
        </w:tc>
      </w:tr>
      <w:tr w:rsidR="00EC00AA" w:rsidTr="00861574">
        <w:trPr>
          <w:trHeight w:val="240"/>
        </w:trPr>
        <w:tc>
          <w:tcPr>
            <w:tcW w:w="2379" w:type="dxa"/>
            <w:vMerge/>
          </w:tcPr>
          <w:p w:rsidR="00EC00AA" w:rsidRPr="00BF0BC5" w:rsidRDefault="00EC00AA" w:rsidP="00861574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09" w:type="dxa"/>
          </w:tcPr>
          <w:p w:rsidR="00EC00AA" w:rsidRPr="00BF0BC5" w:rsidRDefault="00EC00AA" w:rsidP="00861574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432 Hz</w:t>
            </w:r>
          </w:p>
        </w:tc>
        <w:tc>
          <w:tcPr>
            <w:tcW w:w="2835" w:type="dxa"/>
          </w:tcPr>
          <w:p w:rsidR="00EC00AA" w:rsidRPr="00BF0BC5" w:rsidRDefault="00EC00AA" w:rsidP="00861574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440/443 Hz</w:t>
            </w:r>
          </w:p>
        </w:tc>
      </w:tr>
      <w:tr w:rsidR="00EC00AA" w:rsidRPr="005637E2" w:rsidTr="00861574">
        <w:tc>
          <w:tcPr>
            <w:tcW w:w="2379" w:type="dxa"/>
            <w:vMerge w:val="restart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Calamassi</w:t>
            </w:r>
            <w:proofErr w:type="spellEnd"/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, </w:t>
            </w:r>
            <w:proofErr w:type="spellStart"/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Pomponi</w:t>
            </w:r>
            <w:proofErr w:type="spellEnd"/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GP 2019</w:t>
            </w:r>
          </w:p>
        </w:tc>
        <w:tc>
          <w:tcPr>
            <w:tcW w:w="2011" w:type="dxa"/>
            <w:vMerge w:val="restart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33</w:t>
            </w: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ealthy volunteers</w:t>
            </w:r>
          </w:p>
        </w:tc>
        <w:tc>
          <w:tcPr>
            <w:tcW w:w="2268" w:type="dxa"/>
            <w:vMerge w:val="restart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ross-over, </w:t>
            </w:r>
          </w:p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432 Hz vs 440 Hz</w:t>
            </w:r>
          </w:p>
        </w:tc>
        <w:tc>
          <w:tcPr>
            <w:tcW w:w="2861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Vitals (HR, BP, RR)</w:t>
            </w:r>
          </w:p>
        </w:tc>
        <w:tc>
          <w:tcPr>
            <w:tcW w:w="2809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ignificant HR reductio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light decrease of BP and RR</w:t>
            </w:r>
          </w:p>
        </w:tc>
        <w:tc>
          <w:tcPr>
            <w:tcW w:w="2835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light HR reduction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light increase in BP, no change in RR</w:t>
            </w:r>
          </w:p>
        </w:tc>
      </w:tr>
      <w:tr w:rsidR="00EC00AA" w:rsidTr="00861574">
        <w:tc>
          <w:tcPr>
            <w:tcW w:w="2379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Perceptions</w:t>
            </w:r>
          </w:p>
        </w:tc>
        <w:tc>
          <w:tcPr>
            <w:tcW w:w="2809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ignificant increase in attention level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nd general satisfaction </w:t>
            </w:r>
          </w:p>
        </w:tc>
        <w:tc>
          <w:tcPr>
            <w:tcW w:w="2835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no difference</w:t>
            </w:r>
          </w:p>
        </w:tc>
      </w:tr>
      <w:tr w:rsidR="00EC00AA" w:rsidTr="00861574">
        <w:tc>
          <w:tcPr>
            <w:tcW w:w="2379" w:type="dxa"/>
            <w:vMerge w:val="restart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Calamassi</w:t>
            </w:r>
            <w:proofErr w:type="spellEnd"/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 et al. 2020</w:t>
            </w:r>
          </w:p>
        </w:tc>
        <w:tc>
          <w:tcPr>
            <w:tcW w:w="2011" w:type="dxa"/>
            <w:vMerge w:val="restart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12</w:t>
            </w: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atients with spinal injuries</w:t>
            </w:r>
          </w:p>
        </w:tc>
        <w:tc>
          <w:tcPr>
            <w:tcW w:w="2268" w:type="dxa"/>
            <w:vMerge w:val="restart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ross-over, </w:t>
            </w:r>
          </w:p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432 Hz vs 440 Hz</w:t>
            </w:r>
          </w:p>
        </w:tc>
        <w:tc>
          <w:tcPr>
            <w:tcW w:w="2861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leep Scale for Medical Study</w:t>
            </w:r>
          </w:p>
        </w:tc>
        <w:tc>
          <w:tcPr>
            <w:tcW w:w="2809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ignificant improvement in sleep scores </w:t>
            </w:r>
          </w:p>
        </w:tc>
        <w:tc>
          <w:tcPr>
            <w:tcW w:w="2835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no difference</w:t>
            </w:r>
          </w:p>
        </w:tc>
      </w:tr>
      <w:tr w:rsidR="00EC00AA" w:rsidTr="00861574">
        <w:tc>
          <w:tcPr>
            <w:tcW w:w="2379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Perceived Stress Scale</w:t>
            </w:r>
          </w:p>
        </w:tc>
        <w:tc>
          <w:tcPr>
            <w:tcW w:w="2809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light decrease in stress</w:t>
            </w:r>
          </w:p>
        </w:tc>
        <w:tc>
          <w:tcPr>
            <w:tcW w:w="2835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light decrease in stress</w:t>
            </w:r>
          </w:p>
        </w:tc>
      </w:tr>
      <w:tr w:rsidR="00EC00AA" w:rsidTr="00861574">
        <w:tc>
          <w:tcPr>
            <w:tcW w:w="2379" w:type="dxa"/>
            <w:vMerge w:val="restart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Aravena</w:t>
            </w:r>
            <w:proofErr w:type="spellEnd"/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C et al. 2020</w:t>
            </w:r>
          </w:p>
        </w:tc>
        <w:tc>
          <w:tcPr>
            <w:tcW w:w="2011" w:type="dxa"/>
            <w:vMerge w:val="restart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42 patients undergoing tooth extraction</w:t>
            </w:r>
          </w:p>
        </w:tc>
        <w:tc>
          <w:tcPr>
            <w:tcW w:w="2268" w:type="dxa"/>
            <w:vMerge w:val="restart"/>
          </w:tcPr>
          <w:p w:rsidR="00EC00AA" w:rsidRPr="00837670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3-arm-comparison: </w:t>
            </w:r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br/>
              <w:t xml:space="preserve">432 Hz (n = </w:t>
            </w:r>
            <w:r w:rsidRPr="00837670">
              <w:rPr>
                <w:rFonts w:ascii="Calibri" w:hAnsi="Calibri" w:cs="Calibri"/>
                <w:b/>
                <w:bCs/>
                <w:sz w:val="20"/>
                <w:szCs w:val="20"/>
                <w:lang w:val="pt-BR"/>
              </w:rPr>
              <w:t>15</w:t>
            </w:r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) </w:t>
            </w:r>
            <w:proofErr w:type="spellStart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>vs</w:t>
            </w:r>
            <w:proofErr w:type="spellEnd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440 Hz (n = 15) </w:t>
            </w:r>
            <w:proofErr w:type="spellStart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>vs</w:t>
            </w:r>
            <w:proofErr w:type="spellEnd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>control</w:t>
            </w:r>
            <w:proofErr w:type="spellEnd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(n = 12)</w:t>
            </w:r>
          </w:p>
        </w:tc>
        <w:tc>
          <w:tcPr>
            <w:tcW w:w="2861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CORAH Dental Anxiety Scale</w:t>
            </w:r>
          </w:p>
        </w:tc>
        <w:tc>
          <w:tcPr>
            <w:tcW w:w="2809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ignificant reduction in anxiety</w:t>
            </w:r>
          </w:p>
        </w:tc>
        <w:tc>
          <w:tcPr>
            <w:tcW w:w="2835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ignificant reduction in anxiety</w:t>
            </w:r>
          </w:p>
        </w:tc>
      </w:tr>
      <w:tr w:rsidR="00EC00AA" w:rsidTr="00861574">
        <w:trPr>
          <w:trHeight w:val="937"/>
        </w:trPr>
        <w:tc>
          <w:tcPr>
            <w:tcW w:w="2379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Salivary cortisol levels</w:t>
            </w:r>
          </w:p>
        </w:tc>
        <w:tc>
          <w:tcPr>
            <w:tcW w:w="2809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no intragroup difference, but significantly lower compared to control and 440 Hz</w:t>
            </w:r>
          </w:p>
        </w:tc>
        <w:tc>
          <w:tcPr>
            <w:tcW w:w="2835" w:type="dxa"/>
          </w:tcPr>
          <w:p w:rsidR="00EC00AA" w:rsidRPr="00BF0BC5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F0BC5">
              <w:rPr>
                <w:rFonts w:ascii="Calibri" w:hAnsi="Calibri" w:cs="Calibri"/>
                <w:sz w:val="20"/>
                <w:szCs w:val="20"/>
                <w:lang w:val="en-US"/>
              </w:rPr>
              <w:t>no difference</w:t>
            </w:r>
          </w:p>
        </w:tc>
      </w:tr>
      <w:tr w:rsidR="00EC00AA" w:rsidRPr="005637E2" w:rsidTr="00861574">
        <w:tc>
          <w:tcPr>
            <w:tcW w:w="2379" w:type="dxa"/>
            <w:vMerge w:val="restart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Calamassi</w:t>
            </w:r>
            <w:proofErr w:type="spellEnd"/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et al. 2022</w:t>
            </w:r>
          </w:p>
        </w:tc>
        <w:tc>
          <w:tcPr>
            <w:tcW w:w="2011" w:type="dxa"/>
            <w:vMerge w:val="restart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54 healthcare providers</w:t>
            </w:r>
          </w:p>
        </w:tc>
        <w:tc>
          <w:tcPr>
            <w:tcW w:w="2268" w:type="dxa"/>
            <w:vMerge w:val="restart"/>
          </w:tcPr>
          <w:p w:rsidR="00EC00AA" w:rsidRPr="00837670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pt-BR"/>
              </w:rPr>
            </w:pPr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3-arm-comparison: </w:t>
            </w:r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br/>
              <w:t xml:space="preserve">432 Hz (n = </w:t>
            </w:r>
            <w:r w:rsidRPr="00837670">
              <w:rPr>
                <w:rFonts w:ascii="Calibri" w:hAnsi="Calibri" w:cs="Calibri"/>
                <w:b/>
                <w:bCs/>
                <w:sz w:val="20"/>
                <w:szCs w:val="20"/>
                <w:lang w:val="pt-BR"/>
              </w:rPr>
              <w:t>18</w:t>
            </w:r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) </w:t>
            </w:r>
            <w:proofErr w:type="spellStart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>vs</w:t>
            </w:r>
            <w:proofErr w:type="spellEnd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440 Hz (n = 18) </w:t>
            </w:r>
            <w:proofErr w:type="spellStart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>vs</w:t>
            </w:r>
            <w:proofErr w:type="spellEnd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>control</w:t>
            </w:r>
            <w:proofErr w:type="spellEnd"/>
            <w:r w:rsidRPr="00837670">
              <w:rPr>
                <w:rFonts w:ascii="Calibri" w:hAnsi="Calibri" w:cs="Calibri"/>
                <w:sz w:val="20"/>
                <w:szCs w:val="20"/>
                <w:lang w:val="pt-BR"/>
              </w:rPr>
              <w:t xml:space="preserve"> (n = 18)</w:t>
            </w:r>
          </w:p>
        </w:tc>
        <w:tc>
          <w:tcPr>
            <w:tcW w:w="2861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State-Trait Anxiety Inventory (STAI)</w:t>
            </w:r>
          </w:p>
        </w:tc>
        <w:tc>
          <w:tcPr>
            <w:tcW w:w="2809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significant reduction in STAI scores</w:t>
            </w:r>
          </w:p>
        </w:tc>
        <w:tc>
          <w:tcPr>
            <w:tcW w:w="2835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significant reduction in STAI scores</w:t>
            </w:r>
          </w:p>
        </w:tc>
      </w:tr>
      <w:tr w:rsidR="00EC00AA" w:rsidTr="00861574">
        <w:tc>
          <w:tcPr>
            <w:tcW w:w="2379" w:type="dxa"/>
            <w:vMerge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  <w:vMerge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Vitals (HR, BP, RR)</w:t>
            </w:r>
          </w:p>
        </w:tc>
        <w:tc>
          <w:tcPr>
            <w:tcW w:w="2809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Trend towards lower HR, significant reduction of RR and BP</w:t>
            </w:r>
          </w:p>
        </w:tc>
        <w:tc>
          <w:tcPr>
            <w:tcW w:w="2835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no difference</w:t>
            </w:r>
          </w:p>
        </w:tc>
      </w:tr>
      <w:tr w:rsidR="00EC00AA" w:rsidTr="00861574">
        <w:tc>
          <w:tcPr>
            <w:tcW w:w="2379" w:type="dxa"/>
            <w:vMerge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  <w:vMerge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Likert scales (pain, productivity)</w:t>
            </w:r>
          </w:p>
        </w:tc>
        <w:tc>
          <w:tcPr>
            <w:tcW w:w="2809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no difference</w:t>
            </w:r>
          </w:p>
        </w:tc>
        <w:tc>
          <w:tcPr>
            <w:tcW w:w="2835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no difference</w:t>
            </w:r>
          </w:p>
        </w:tc>
      </w:tr>
      <w:tr w:rsidR="00EC00AA" w:rsidTr="00861574">
        <w:tc>
          <w:tcPr>
            <w:tcW w:w="15163" w:type="dxa"/>
            <w:gridSpan w:val="6"/>
          </w:tcPr>
          <w:p w:rsidR="00EC00AA" w:rsidRPr="00FE5A9B" w:rsidRDefault="00EC00AA" w:rsidP="00861574">
            <w:pPr>
              <w:spacing w:line="276" w:lineRule="auto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urrent study</w:t>
            </w:r>
          </w:p>
        </w:tc>
      </w:tr>
      <w:tr w:rsidR="00EC00AA" w:rsidRPr="005637E2" w:rsidTr="00861574">
        <w:tc>
          <w:tcPr>
            <w:tcW w:w="2379" w:type="dxa"/>
            <w:vMerge w:val="restart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Hohneck et al.</w:t>
            </w:r>
          </w:p>
        </w:tc>
        <w:tc>
          <w:tcPr>
            <w:tcW w:w="2011" w:type="dxa"/>
            <w:vMerge w:val="restart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43</w:t>
            </w: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atients with cancer</w:t>
            </w:r>
          </w:p>
        </w:tc>
        <w:tc>
          <w:tcPr>
            <w:tcW w:w="2268" w:type="dxa"/>
            <w:vMerge w:val="restart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ross-over, </w:t>
            </w:r>
          </w:p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432 Hz vs 443 Hz</w:t>
            </w:r>
          </w:p>
        </w:tc>
        <w:tc>
          <w:tcPr>
            <w:tcW w:w="2861" w:type="dxa"/>
          </w:tcPr>
          <w:p w:rsidR="00EC00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ardiovascular parameters </w:t>
            </w:r>
          </w:p>
          <w:p w:rsidR="00EC00AA" w:rsidRDefault="00EC00AA" w:rsidP="00EC00A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HR, BP </w:t>
            </w:r>
          </w:p>
          <w:p w:rsidR="00EC00AA" w:rsidRDefault="00EC00AA" w:rsidP="00EC00A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HRV</w:t>
            </w:r>
          </w:p>
          <w:p w:rsidR="00EC00AA" w:rsidRPr="00311FAA" w:rsidRDefault="00EC00AA" w:rsidP="00EC00A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resistance/stiffness, PWV</w:t>
            </w:r>
          </w:p>
        </w:tc>
        <w:tc>
          <w:tcPr>
            <w:tcW w:w="2809" w:type="dxa"/>
          </w:tcPr>
          <w:p w:rsidR="00EC00AA" w:rsidRDefault="00EC00AA" w:rsidP="00EC00A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ignificant reduction in HR, systolic and diastolic BP</w:t>
            </w:r>
          </w:p>
          <w:p w:rsidR="00EC00AA" w:rsidRDefault="00EC00AA" w:rsidP="00EC00A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ignificant increase in HRV</w:t>
            </w:r>
          </w:p>
          <w:p w:rsidR="00EC00AA" w:rsidRPr="00311FAA" w:rsidRDefault="00EC00AA" w:rsidP="00EC00A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s</w:t>
            </w: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ignificant reduction in resistance/stiffness and PWV</w:t>
            </w:r>
          </w:p>
        </w:tc>
        <w:tc>
          <w:tcPr>
            <w:tcW w:w="2835" w:type="dxa"/>
          </w:tcPr>
          <w:p w:rsidR="00EC00AA" w:rsidRDefault="00EC00AA" w:rsidP="00EC00A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significant reduction in HR and systolic BP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, </w:t>
            </w: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no change in diastolic BP</w:t>
            </w:r>
          </w:p>
          <w:p w:rsidR="00EC00AA" w:rsidRDefault="00EC00AA" w:rsidP="00EC00A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change in</w:t>
            </w: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HRV</w:t>
            </w:r>
          </w:p>
          <w:p w:rsidR="00EC00AA" w:rsidRPr="00311FAA" w:rsidRDefault="00EC00AA" w:rsidP="00EC00AA">
            <w:pPr>
              <w:pStyle w:val="Listenabsatz"/>
              <w:numPr>
                <w:ilvl w:val="0"/>
                <w:numId w:val="1"/>
              </w:num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no change in</w:t>
            </w: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resistance/stiffness or PWV</w:t>
            </w:r>
          </w:p>
        </w:tc>
      </w:tr>
      <w:tr w:rsidR="00EC00AA" w:rsidRPr="005637E2" w:rsidTr="00861574">
        <w:tc>
          <w:tcPr>
            <w:tcW w:w="2379" w:type="dxa"/>
            <w:vMerge/>
          </w:tcPr>
          <w:p w:rsidR="00EC00AA" w:rsidRPr="00311FAA" w:rsidRDefault="00EC00AA" w:rsidP="00861574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011" w:type="dxa"/>
            <w:vMerge/>
          </w:tcPr>
          <w:p w:rsidR="00EC00AA" w:rsidRPr="00311FAA" w:rsidRDefault="00EC00AA" w:rsidP="00861574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Merge/>
          </w:tcPr>
          <w:p w:rsidR="00EC00AA" w:rsidRPr="00311FAA" w:rsidRDefault="00EC00AA" w:rsidP="00861574">
            <w:pPr>
              <w:spacing w:line="276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1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VAS (emotional well-being, anxiety, stress, fatigue)</w:t>
            </w:r>
          </w:p>
        </w:tc>
        <w:tc>
          <w:tcPr>
            <w:tcW w:w="2809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significant improvement in all parameters</w:t>
            </w:r>
          </w:p>
        </w:tc>
        <w:tc>
          <w:tcPr>
            <w:tcW w:w="2835" w:type="dxa"/>
          </w:tcPr>
          <w:p w:rsidR="00EC00AA" w:rsidRPr="00311FAA" w:rsidRDefault="00EC00AA" w:rsidP="00861574">
            <w:pPr>
              <w:spacing w:line="276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1FAA">
              <w:rPr>
                <w:rFonts w:ascii="Calibri" w:hAnsi="Calibri" w:cs="Calibri"/>
                <w:sz w:val="20"/>
                <w:szCs w:val="20"/>
                <w:lang w:val="en-US"/>
              </w:rPr>
              <w:t>significant improvement in all parameters</w:t>
            </w:r>
          </w:p>
        </w:tc>
      </w:tr>
    </w:tbl>
    <w:p w:rsidR="00EC00AA" w:rsidRDefault="00EC00AA" w:rsidP="00EC00AA">
      <w:pPr>
        <w:spacing w:line="360" w:lineRule="auto"/>
        <w:jc w:val="both"/>
        <w:rPr>
          <w:rFonts w:ascii="Calibri" w:hAnsi="Calibri" w:cs="Calibri"/>
          <w:b/>
          <w:bCs/>
          <w:lang w:val="en-US"/>
        </w:rPr>
        <w:sectPr w:rsidR="00EC00AA" w:rsidSect="00B45339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264661" w:rsidRPr="00EC00AA" w:rsidRDefault="00264661">
      <w:pPr>
        <w:rPr>
          <w:lang w:val="en-US"/>
        </w:rPr>
      </w:pPr>
    </w:p>
    <w:sectPr w:rsidR="00264661" w:rsidRPr="00EC00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AD3923"/>
    <w:multiLevelType w:val="hybridMultilevel"/>
    <w:tmpl w:val="9D14AB58"/>
    <w:lvl w:ilvl="0" w:tplc="09D23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6882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0AA"/>
    <w:rsid w:val="000011F8"/>
    <w:rsid w:val="00044A9A"/>
    <w:rsid w:val="001346D0"/>
    <w:rsid w:val="001A7702"/>
    <w:rsid w:val="001F3B58"/>
    <w:rsid w:val="002318F0"/>
    <w:rsid w:val="00264661"/>
    <w:rsid w:val="002F354D"/>
    <w:rsid w:val="0032647D"/>
    <w:rsid w:val="003636AD"/>
    <w:rsid w:val="00372485"/>
    <w:rsid w:val="00390D4E"/>
    <w:rsid w:val="003D1C35"/>
    <w:rsid w:val="003E2F05"/>
    <w:rsid w:val="003F1CAE"/>
    <w:rsid w:val="00433578"/>
    <w:rsid w:val="004C02C3"/>
    <w:rsid w:val="0050038E"/>
    <w:rsid w:val="005539A7"/>
    <w:rsid w:val="00576A12"/>
    <w:rsid w:val="005F72B3"/>
    <w:rsid w:val="006566F4"/>
    <w:rsid w:val="006935FC"/>
    <w:rsid w:val="006E05ED"/>
    <w:rsid w:val="0074433F"/>
    <w:rsid w:val="007D7988"/>
    <w:rsid w:val="008115F0"/>
    <w:rsid w:val="00862355"/>
    <w:rsid w:val="00874753"/>
    <w:rsid w:val="00890A45"/>
    <w:rsid w:val="008C740A"/>
    <w:rsid w:val="00903483"/>
    <w:rsid w:val="00A06251"/>
    <w:rsid w:val="00A92A61"/>
    <w:rsid w:val="00B03997"/>
    <w:rsid w:val="00B25AB2"/>
    <w:rsid w:val="00B42193"/>
    <w:rsid w:val="00C27C3C"/>
    <w:rsid w:val="00C6153A"/>
    <w:rsid w:val="00CB3471"/>
    <w:rsid w:val="00CC02F5"/>
    <w:rsid w:val="00D16474"/>
    <w:rsid w:val="00D57AFD"/>
    <w:rsid w:val="00D87C06"/>
    <w:rsid w:val="00DA02E6"/>
    <w:rsid w:val="00DB5AD0"/>
    <w:rsid w:val="00DE708E"/>
    <w:rsid w:val="00DF288D"/>
    <w:rsid w:val="00DF53EE"/>
    <w:rsid w:val="00E0538F"/>
    <w:rsid w:val="00E05BED"/>
    <w:rsid w:val="00E341D1"/>
    <w:rsid w:val="00E65FF6"/>
    <w:rsid w:val="00E716C3"/>
    <w:rsid w:val="00E94E04"/>
    <w:rsid w:val="00EA2265"/>
    <w:rsid w:val="00EC00AA"/>
    <w:rsid w:val="00F12588"/>
    <w:rsid w:val="00FB5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CA488E"/>
  <w15:chartTrackingRefBased/>
  <w15:docId w15:val="{02C21FA6-A2E2-894F-BB09-5CC32DF8C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C00A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C00A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C00A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4-19T08:45:00Z</dcterms:created>
  <dcterms:modified xsi:type="dcterms:W3CDTF">2024-04-19T08:46:00Z</dcterms:modified>
</cp:coreProperties>
</file>